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37704" w14:textId="02D36DE4" w:rsidR="00186778" w:rsidRPr="00AB0678" w:rsidRDefault="00A60245">
      <w:pPr>
        <w:rPr>
          <w:b/>
          <w:bCs/>
        </w:rPr>
      </w:pPr>
      <w:r>
        <w:rPr>
          <w:b/>
          <w:bCs/>
        </w:rPr>
        <w:t>Supplementary File C:</w:t>
      </w:r>
      <w:r w:rsidR="00186778" w:rsidRPr="00AB0678">
        <w:rPr>
          <w:b/>
          <w:bCs/>
        </w:rPr>
        <w:t xml:space="preserve"> </w:t>
      </w:r>
      <w:r w:rsidR="00F94FDE">
        <w:rPr>
          <w:b/>
          <w:bCs/>
        </w:rPr>
        <w:t xml:space="preserve">Common characteristics and differences between the frameworks. </w:t>
      </w:r>
      <w:r w:rsidR="00186778" w:rsidRPr="00AB0678">
        <w:rPr>
          <w:b/>
          <w:bCs/>
        </w:rPr>
        <w:t xml:space="preserve"> </w:t>
      </w:r>
    </w:p>
    <w:tbl>
      <w:tblPr>
        <w:tblStyle w:val="TableGrid"/>
        <w:tblW w:w="12328" w:type="dxa"/>
        <w:tblLook w:val="04A0" w:firstRow="1" w:lastRow="0" w:firstColumn="1" w:lastColumn="0" w:noHBand="0" w:noVBand="1"/>
      </w:tblPr>
      <w:tblGrid>
        <w:gridCol w:w="1677"/>
        <w:gridCol w:w="712"/>
        <w:gridCol w:w="1151"/>
        <w:gridCol w:w="989"/>
        <w:gridCol w:w="658"/>
        <w:gridCol w:w="977"/>
        <w:gridCol w:w="988"/>
        <w:gridCol w:w="1148"/>
        <w:gridCol w:w="1038"/>
        <w:gridCol w:w="1059"/>
        <w:gridCol w:w="1045"/>
        <w:gridCol w:w="886"/>
      </w:tblGrid>
      <w:tr w:rsidR="000C6D1E" w:rsidRPr="0047571C" w14:paraId="5B8B2BDD" w14:textId="30216323" w:rsidTr="000C6D1E">
        <w:tc>
          <w:tcPr>
            <w:tcW w:w="1678" w:type="dxa"/>
            <w:vMerge w:val="restart"/>
          </w:tcPr>
          <w:p w14:paraId="39659AD0" w14:textId="7C2DA197" w:rsidR="000C6D1E" w:rsidRPr="009B0CAB" w:rsidRDefault="000C6D1E">
            <w:pPr>
              <w:rPr>
                <w:b/>
                <w:bCs/>
                <w:sz w:val="24"/>
                <w:szCs w:val="24"/>
              </w:rPr>
            </w:pPr>
            <w:r w:rsidRPr="009B0CAB">
              <w:rPr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10650" w:type="dxa"/>
            <w:gridSpan w:val="11"/>
          </w:tcPr>
          <w:p w14:paraId="0BE50DFC" w14:textId="393D893B" w:rsidR="000C6D1E" w:rsidRPr="00AD5ACA" w:rsidRDefault="000C6D1E" w:rsidP="00AD5ACA">
            <w:pPr>
              <w:jc w:val="center"/>
              <w:rPr>
                <w:b/>
                <w:bCs/>
                <w:sz w:val="24"/>
                <w:szCs w:val="24"/>
              </w:rPr>
            </w:pPr>
            <w:r w:rsidRPr="00AD5ACA">
              <w:rPr>
                <w:b/>
                <w:bCs/>
                <w:sz w:val="24"/>
                <w:szCs w:val="24"/>
              </w:rPr>
              <w:t>Frameworks</w:t>
            </w:r>
          </w:p>
        </w:tc>
      </w:tr>
      <w:tr w:rsidR="009D20DD" w:rsidRPr="0047571C" w14:paraId="79C36611" w14:textId="3A94E51E" w:rsidTr="000C6D1E">
        <w:trPr>
          <w:trHeight w:val="348"/>
        </w:trPr>
        <w:tc>
          <w:tcPr>
            <w:tcW w:w="1678" w:type="dxa"/>
            <w:vMerge/>
          </w:tcPr>
          <w:p w14:paraId="13447450" w14:textId="77777777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2" w:type="dxa"/>
          </w:tcPr>
          <w:p w14:paraId="442EE699" w14:textId="33A56EA1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 w:rsidRPr="009B0CAB">
              <w:rPr>
                <w:b/>
                <w:bCs/>
                <w:sz w:val="18"/>
                <w:szCs w:val="18"/>
              </w:rPr>
              <w:t xml:space="preserve">CI NSW. New South Wales  </w:t>
            </w:r>
          </w:p>
        </w:tc>
        <w:tc>
          <w:tcPr>
            <w:tcW w:w="1151" w:type="dxa"/>
          </w:tcPr>
          <w:p w14:paraId="06C2FEE1" w14:textId="79E5A235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 w:rsidRPr="009B0CAB">
              <w:rPr>
                <w:b/>
                <w:bCs/>
                <w:sz w:val="18"/>
                <w:szCs w:val="18"/>
              </w:rPr>
              <w:t xml:space="preserve">DHHS Tasmania  </w:t>
            </w:r>
          </w:p>
        </w:tc>
        <w:tc>
          <w:tcPr>
            <w:tcW w:w="989" w:type="dxa"/>
          </w:tcPr>
          <w:p w14:paraId="01B8B32B" w14:textId="723897EF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 w:rsidRPr="009B0CAB">
              <w:rPr>
                <w:b/>
                <w:bCs/>
                <w:sz w:val="18"/>
                <w:szCs w:val="18"/>
              </w:rPr>
              <w:t xml:space="preserve">ACI, New South Wales </w:t>
            </w:r>
          </w:p>
        </w:tc>
        <w:tc>
          <w:tcPr>
            <w:tcW w:w="659" w:type="dxa"/>
          </w:tcPr>
          <w:p w14:paraId="25BE194B" w14:textId="378457E2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 w:rsidRPr="009B0CAB">
              <w:rPr>
                <w:b/>
                <w:bCs/>
                <w:sz w:val="18"/>
                <w:szCs w:val="18"/>
              </w:rPr>
              <w:t xml:space="preserve">Safer Care, VIC </w:t>
            </w:r>
          </w:p>
        </w:tc>
        <w:tc>
          <w:tcPr>
            <w:tcW w:w="977" w:type="dxa"/>
          </w:tcPr>
          <w:p w14:paraId="08DD0D38" w14:textId="6B2C58EF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 w:rsidRPr="009B0CAB">
              <w:rPr>
                <w:b/>
                <w:bCs/>
                <w:sz w:val="18"/>
                <w:szCs w:val="18"/>
              </w:rPr>
              <w:t xml:space="preserve">DHHS, VIC </w:t>
            </w:r>
          </w:p>
        </w:tc>
        <w:tc>
          <w:tcPr>
            <w:tcW w:w="988" w:type="dxa"/>
          </w:tcPr>
          <w:p w14:paraId="2350E5F4" w14:textId="3F55B82C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9B0CAB">
              <w:rPr>
                <w:b/>
                <w:bCs/>
                <w:sz w:val="18"/>
                <w:szCs w:val="18"/>
              </w:rPr>
              <w:t>DoH</w:t>
            </w:r>
            <w:proofErr w:type="spellEnd"/>
            <w:r w:rsidRPr="009B0CAB">
              <w:rPr>
                <w:b/>
                <w:bCs/>
                <w:sz w:val="18"/>
                <w:szCs w:val="18"/>
              </w:rPr>
              <w:t xml:space="preserve">, Australia </w:t>
            </w:r>
          </w:p>
        </w:tc>
        <w:tc>
          <w:tcPr>
            <w:tcW w:w="1148" w:type="dxa"/>
          </w:tcPr>
          <w:p w14:paraId="7192757D" w14:textId="0BAFEBA8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9B0CAB">
              <w:rPr>
                <w:b/>
                <w:bCs/>
                <w:sz w:val="18"/>
                <w:szCs w:val="18"/>
              </w:rPr>
              <w:t>DoH</w:t>
            </w:r>
            <w:proofErr w:type="spellEnd"/>
            <w:r w:rsidRPr="009B0CAB">
              <w:rPr>
                <w:b/>
                <w:bCs/>
                <w:sz w:val="18"/>
                <w:szCs w:val="18"/>
              </w:rPr>
              <w:t xml:space="preserve">, Queensland </w:t>
            </w:r>
          </w:p>
        </w:tc>
        <w:tc>
          <w:tcPr>
            <w:tcW w:w="1039" w:type="dxa"/>
          </w:tcPr>
          <w:p w14:paraId="1AB230ED" w14:textId="73FF051D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9B0CAB">
              <w:rPr>
                <w:b/>
                <w:bCs/>
                <w:sz w:val="18"/>
                <w:szCs w:val="18"/>
              </w:rPr>
              <w:t>DoH</w:t>
            </w:r>
            <w:proofErr w:type="spellEnd"/>
            <w:r w:rsidRPr="009B0CAB">
              <w:rPr>
                <w:b/>
                <w:bCs/>
                <w:sz w:val="18"/>
                <w:szCs w:val="18"/>
              </w:rPr>
              <w:t xml:space="preserve">, Northern Territory </w:t>
            </w:r>
          </w:p>
        </w:tc>
        <w:tc>
          <w:tcPr>
            <w:tcW w:w="1061" w:type="dxa"/>
          </w:tcPr>
          <w:p w14:paraId="410BB8F5" w14:textId="41382D30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 w:rsidRPr="009B0CAB">
              <w:rPr>
                <w:b/>
                <w:bCs/>
                <w:sz w:val="18"/>
                <w:szCs w:val="18"/>
              </w:rPr>
              <w:t xml:space="preserve">SA Health, South Australia </w:t>
            </w:r>
          </w:p>
        </w:tc>
        <w:tc>
          <w:tcPr>
            <w:tcW w:w="1045" w:type="dxa"/>
          </w:tcPr>
          <w:p w14:paraId="1CD0B826" w14:textId="7D97A549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 w:rsidRPr="009B0CAB">
              <w:rPr>
                <w:b/>
                <w:bCs/>
                <w:sz w:val="18"/>
                <w:szCs w:val="18"/>
              </w:rPr>
              <w:t xml:space="preserve">WA Health, Western Australia </w:t>
            </w:r>
          </w:p>
        </w:tc>
        <w:tc>
          <w:tcPr>
            <w:tcW w:w="881" w:type="dxa"/>
          </w:tcPr>
          <w:p w14:paraId="7D2678E0" w14:textId="3D074C4D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ancer Australia </w:t>
            </w:r>
          </w:p>
        </w:tc>
      </w:tr>
      <w:tr w:rsidR="009D20DD" w:rsidRPr="0047571C" w14:paraId="33FBD466" w14:textId="6040F68A" w:rsidTr="000C6D1E">
        <w:tc>
          <w:tcPr>
            <w:tcW w:w="1678" w:type="dxa"/>
          </w:tcPr>
          <w:p w14:paraId="466E34F9" w14:textId="67E53E60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 w:rsidRPr="009B0CAB">
              <w:rPr>
                <w:b/>
                <w:bCs/>
                <w:sz w:val="18"/>
                <w:szCs w:val="18"/>
              </w:rPr>
              <w:t xml:space="preserve">Year </w:t>
            </w:r>
          </w:p>
        </w:tc>
        <w:tc>
          <w:tcPr>
            <w:tcW w:w="712" w:type="dxa"/>
          </w:tcPr>
          <w:p w14:paraId="0CF30921" w14:textId="39EBEB7F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51" w:type="dxa"/>
          </w:tcPr>
          <w:p w14:paraId="62B1F434" w14:textId="0AAD0F69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989" w:type="dxa"/>
          </w:tcPr>
          <w:p w14:paraId="5FF25817" w14:textId="0189B5A7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659" w:type="dxa"/>
          </w:tcPr>
          <w:p w14:paraId="6F2A4517" w14:textId="2F5B4055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977" w:type="dxa"/>
          </w:tcPr>
          <w:p w14:paraId="43A98249" w14:textId="447B3C1E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988" w:type="dxa"/>
          </w:tcPr>
          <w:p w14:paraId="58F7F8F8" w14:textId="258C3343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1148" w:type="dxa"/>
          </w:tcPr>
          <w:p w14:paraId="3C1722C0" w14:textId="22496A6A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039" w:type="dxa"/>
          </w:tcPr>
          <w:p w14:paraId="5E9D05BA" w14:textId="68E99439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061" w:type="dxa"/>
          </w:tcPr>
          <w:p w14:paraId="48F19294" w14:textId="35EC1E59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13 (updated 2017) </w:t>
            </w:r>
          </w:p>
        </w:tc>
        <w:tc>
          <w:tcPr>
            <w:tcW w:w="1045" w:type="dxa"/>
          </w:tcPr>
          <w:p w14:paraId="769101B8" w14:textId="7FA6B8C7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881" w:type="dxa"/>
          </w:tcPr>
          <w:p w14:paraId="373EECDE" w14:textId="69A1A293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</w:tr>
      <w:tr w:rsidR="009D20DD" w:rsidRPr="0047571C" w14:paraId="6A028103" w14:textId="75BA141D" w:rsidTr="000C6D1E">
        <w:tc>
          <w:tcPr>
            <w:tcW w:w="1678" w:type="dxa"/>
          </w:tcPr>
          <w:p w14:paraId="4FFFA969" w14:textId="610C0328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 w:rsidRPr="009B0CAB">
              <w:rPr>
                <w:b/>
                <w:bCs/>
                <w:sz w:val="18"/>
                <w:szCs w:val="18"/>
              </w:rPr>
              <w:t>Explicit definition of engagement</w:t>
            </w:r>
          </w:p>
        </w:tc>
        <w:tc>
          <w:tcPr>
            <w:tcW w:w="712" w:type="dxa"/>
          </w:tcPr>
          <w:p w14:paraId="1E1301C4" w14:textId="360CEC8A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151" w:type="dxa"/>
          </w:tcPr>
          <w:p w14:paraId="1FEEA7E8" w14:textId="5F975492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89" w:type="dxa"/>
          </w:tcPr>
          <w:p w14:paraId="21AC27EE" w14:textId="156DF317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59" w:type="dxa"/>
          </w:tcPr>
          <w:p w14:paraId="64849539" w14:textId="6B6D6645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977" w:type="dxa"/>
          </w:tcPr>
          <w:p w14:paraId="4D5D9BA6" w14:textId="586663B9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88" w:type="dxa"/>
          </w:tcPr>
          <w:p w14:paraId="1B291762" w14:textId="6E45237A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148" w:type="dxa"/>
          </w:tcPr>
          <w:p w14:paraId="1272C98B" w14:textId="0F2F74E4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39" w:type="dxa"/>
          </w:tcPr>
          <w:p w14:paraId="58AAA326" w14:textId="39E42C85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61" w:type="dxa"/>
          </w:tcPr>
          <w:p w14:paraId="2541D7DA" w14:textId="41C7C880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45" w:type="dxa"/>
          </w:tcPr>
          <w:p w14:paraId="518CE1D7" w14:textId="56C6E869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881" w:type="dxa"/>
          </w:tcPr>
          <w:p w14:paraId="7EA2A3ED" w14:textId="4CCD1EC7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9D20DD" w:rsidRPr="0047571C" w14:paraId="429E7D17" w14:textId="107C5086" w:rsidTr="000C6D1E">
        <w:tc>
          <w:tcPr>
            <w:tcW w:w="1678" w:type="dxa"/>
          </w:tcPr>
          <w:p w14:paraId="2A95C26A" w14:textId="1A1B9CEC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 w:rsidRPr="009B0CAB">
              <w:rPr>
                <w:b/>
                <w:bCs/>
                <w:sz w:val="18"/>
                <w:szCs w:val="18"/>
              </w:rPr>
              <w:t>Principles of engagement</w:t>
            </w:r>
          </w:p>
        </w:tc>
        <w:tc>
          <w:tcPr>
            <w:tcW w:w="712" w:type="dxa"/>
          </w:tcPr>
          <w:p w14:paraId="4E501AEC" w14:textId="5757301F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151" w:type="dxa"/>
          </w:tcPr>
          <w:p w14:paraId="2BAA89C6" w14:textId="7A5D9719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9" w:type="dxa"/>
          </w:tcPr>
          <w:p w14:paraId="48742933" w14:textId="5E7D79AE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59" w:type="dxa"/>
          </w:tcPr>
          <w:p w14:paraId="2B5D732E" w14:textId="540A5BC4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977" w:type="dxa"/>
          </w:tcPr>
          <w:p w14:paraId="3B186388" w14:textId="067B41FD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8" w:type="dxa"/>
          </w:tcPr>
          <w:p w14:paraId="31AF3E9C" w14:textId="70859D9F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148" w:type="dxa"/>
          </w:tcPr>
          <w:p w14:paraId="2B01B739" w14:textId="128821CC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39" w:type="dxa"/>
          </w:tcPr>
          <w:p w14:paraId="7BDEC34B" w14:textId="66D0742D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61" w:type="dxa"/>
          </w:tcPr>
          <w:p w14:paraId="2BF7204A" w14:textId="575A88F7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45" w:type="dxa"/>
          </w:tcPr>
          <w:p w14:paraId="149EE247" w14:textId="72C3AC3E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881" w:type="dxa"/>
          </w:tcPr>
          <w:p w14:paraId="0C29CD85" w14:textId="59D9C690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9D20DD" w:rsidRPr="0047571C" w14:paraId="027ABA91" w14:textId="78813796" w:rsidTr="000C6D1E">
        <w:tc>
          <w:tcPr>
            <w:tcW w:w="1678" w:type="dxa"/>
          </w:tcPr>
          <w:p w14:paraId="52CD806F" w14:textId="1C3AED24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 w:rsidRPr="009B0CAB">
              <w:rPr>
                <w:b/>
                <w:bCs/>
                <w:sz w:val="18"/>
                <w:szCs w:val="18"/>
              </w:rPr>
              <w:t>Conceptualisation of the process of engagement</w:t>
            </w:r>
          </w:p>
        </w:tc>
        <w:tc>
          <w:tcPr>
            <w:tcW w:w="712" w:type="dxa"/>
          </w:tcPr>
          <w:p w14:paraId="30C4F160" w14:textId="3AF0E1F5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151" w:type="dxa"/>
          </w:tcPr>
          <w:p w14:paraId="7C63FB97" w14:textId="6496E014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9" w:type="dxa"/>
          </w:tcPr>
          <w:p w14:paraId="22B7DB39" w14:textId="513C8A8B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59" w:type="dxa"/>
          </w:tcPr>
          <w:p w14:paraId="0261EDDB" w14:textId="42F60DED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77" w:type="dxa"/>
          </w:tcPr>
          <w:p w14:paraId="01EE9D5D" w14:textId="3FE7DD68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8" w:type="dxa"/>
          </w:tcPr>
          <w:p w14:paraId="3A17B21C" w14:textId="2F92EB27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148" w:type="dxa"/>
          </w:tcPr>
          <w:p w14:paraId="3A18A4EC" w14:textId="343B9BF6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039" w:type="dxa"/>
          </w:tcPr>
          <w:p w14:paraId="5E7BD23E" w14:textId="2B816AE5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61" w:type="dxa"/>
          </w:tcPr>
          <w:p w14:paraId="4F3D6C90" w14:textId="644BE8E2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045" w:type="dxa"/>
          </w:tcPr>
          <w:p w14:paraId="068AE4EE" w14:textId="0B91B1AC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881" w:type="dxa"/>
          </w:tcPr>
          <w:p w14:paraId="103E68F6" w14:textId="2E426432" w:rsidR="000C6D1E" w:rsidRDefault="00DB6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</w:tr>
      <w:tr w:rsidR="009D20DD" w:rsidRPr="0047571C" w14:paraId="27D13C48" w14:textId="0AA7BF80" w:rsidTr="000C6D1E">
        <w:tc>
          <w:tcPr>
            <w:tcW w:w="1678" w:type="dxa"/>
          </w:tcPr>
          <w:p w14:paraId="6E7C925C" w14:textId="54C68BCD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ontinuum of engagement  </w:t>
            </w:r>
          </w:p>
        </w:tc>
        <w:tc>
          <w:tcPr>
            <w:tcW w:w="712" w:type="dxa"/>
          </w:tcPr>
          <w:p w14:paraId="3C07D7D2" w14:textId="737FE862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151" w:type="dxa"/>
          </w:tcPr>
          <w:p w14:paraId="13EF6BA2" w14:textId="1BADB2B6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(discussed as participation continuum)</w:t>
            </w:r>
          </w:p>
        </w:tc>
        <w:tc>
          <w:tcPr>
            <w:tcW w:w="989" w:type="dxa"/>
          </w:tcPr>
          <w:p w14:paraId="6300DF3F" w14:textId="5BA7364A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(Discussed as level) </w:t>
            </w:r>
          </w:p>
        </w:tc>
        <w:tc>
          <w:tcPr>
            <w:tcW w:w="659" w:type="dxa"/>
          </w:tcPr>
          <w:p w14:paraId="338152F9" w14:textId="3C63782E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977" w:type="dxa"/>
          </w:tcPr>
          <w:p w14:paraId="4DA77E60" w14:textId="77777777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  <w:p w14:paraId="0358E132" w14:textId="5FEE2252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discussed as spectrum) </w:t>
            </w:r>
          </w:p>
        </w:tc>
        <w:tc>
          <w:tcPr>
            <w:tcW w:w="988" w:type="dxa"/>
          </w:tcPr>
          <w:p w14:paraId="03C3DA43" w14:textId="483DF1EB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(discussed as levels) </w:t>
            </w:r>
          </w:p>
        </w:tc>
        <w:tc>
          <w:tcPr>
            <w:tcW w:w="1148" w:type="dxa"/>
          </w:tcPr>
          <w:p w14:paraId="0B98FE6E" w14:textId="24F53031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(discussed as elements) </w:t>
            </w:r>
          </w:p>
        </w:tc>
        <w:tc>
          <w:tcPr>
            <w:tcW w:w="1039" w:type="dxa"/>
          </w:tcPr>
          <w:p w14:paraId="07657D62" w14:textId="4A3EA12C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(discussed as spectrum) </w:t>
            </w:r>
          </w:p>
        </w:tc>
        <w:tc>
          <w:tcPr>
            <w:tcW w:w="1061" w:type="dxa"/>
          </w:tcPr>
          <w:p w14:paraId="5B87CDA6" w14:textId="66F30717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045" w:type="dxa"/>
          </w:tcPr>
          <w:p w14:paraId="48860FD4" w14:textId="77777777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  <w:p w14:paraId="03E94A3A" w14:textId="0B7A57B4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discussed as degree of control) </w:t>
            </w:r>
          </w:p>
        </w:tc>
        <w:tc>
          <w:tcPr>
            <w:tcW w:w="881" w:type="dxa"/>
          </w:tcPr>
          <w:p w14:paraId="606A4E7D" w14:textId="672BBE35" w:rsidR="000C6D1E" w:rsidRDefault="00DB6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9D20DD" w:rsidRPr="0047571C" w14:paraId="3EC71434" w14:textId="730DAE3B" w:rsidTr="000C6D1E">
        <w:tc>
          <w:tcPr>
            <w:tcW w:w="1678" w:type="dxa"/>
          </w:tcPr>
          <w:p w14:paraId="517BD7E2" w14:textId="0DEE108F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 w:rsidRPr="009B0CAB">
              <w:rPr>
                <w:b/>
                <w:bCs/>
                <w:sz w:val="18"/>
                <w:szCs w:val="18"/>
              </w:rPr>
              <w:t xml:space="preserve">Methods </w:t>
            </w:r>
            <w:r>
              <w:rPr>
                <w:b/>
                <w:bCs/>
                <w:sz w:val="18"/>
                <w:szCs w:val="18"/>
              </w:rPr>
              <w:t xml:space="preserve">or activities </w:t>
            </w:r>
            <w:r w:rsidRPr="009B0CAB">
              <w:rPr>
                <w:b/>
                <w:bCs/>
                <w:sz w:val="18"/>
                <w:szCs w:val="18"/>
              </w:rPr>
              <w:t>of engagement</w:t>
            </w:r>
          </w:p>
        </w:tc>
        <w:tc>
          <w:tcPr>
            <w:tcW w:w="712" w:type="dxa"/>
          </w:tcPr>
          <w:p w14:paraId="1715DB8F" w14:textId="3FF4D858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51" w:type="dxa"/>
          </w:tcPr>
          <w:p w14:paraId="3323AA86" w14:textId="34FEA847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89" w:type="dxa"/>
          </w:tcPr>
          <w:p w14:paraId="7A51A99F" w14:textId="08A23196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659" w:type="dxa"/>
          </w:tcPr>
          <w:p w14:paraId="29E53BE3" w14:textId="51F299F2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977" w:type="dxa"/>
          </w:tcPr>
          <w:p w14:paraId="5A374882" w14:textId="0A64CC75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8" w:type="dxa"/>
          </w:tcPr>
          <w:p w14:paraId="15E5834A" w14:textId="2AA9D820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8" w:type="dxa"/>
          </w:tcPr>
          <w:p w14:paraId="20EA5C1E" w14:textId="539B4B16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39" w:type="dxa"/>
          </w:tcPr>
          <w:p w14:paraId="59DCA125" w14:textId="7A38ECCB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61" w:type="dxa"/>
          </w:tcPr>
          <w:p w14:paraId="001EF5C4" w14:textId="205F4623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045" w:type="dxa"/>
          </w:tcPr>
          <w:p w14:paraId="7314144E" w14:textId="0B0622BE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881" w:type="dxa"/>
          </w:tcPr>
          <w:p w14:paraId="6EE20CA9" w14:textId="300172F4" w:rsidR="000C6D1E" w:rsidRDefault="00DB6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9D20DD" w:rsidRPr="0047571C" w14:paraId="77761B89" w14:textId="2E4778E0" w:rsidTr="000C6D1E">
        <w:tc>
          <w:tcPr>
            <w:tcW w:w="1678" w:type="dxa"/>
          </w:tcPr>
          <w:p w14:paraId="03A4AA9D" w14:textId="1F38A266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Evaluation discussed </w:t>
            </w:r>
          </w:p>
        </w:tc>
        <w:tc>
          <w:tcPr>
            <w:tcW w:w="712" w:type="dxa"/>
          </w:tcPr>
          <w:p w14:paraId="5F3209FF" w14:textId="0FE49589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151" w:type="dxa"/>
          </w:tcPr>
          <w:p w14:paraId="1DB667FC" w14:textId="501F38B2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89" w:type="dxa"/>
          </w:tcPr>
          <w:p w14:paraId="79BFFB0C" w14:textId="78A91A2E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59" w:type="dxa"/>
          </w:tcPr>
          <w:p w14:paraId="550EE6A8" w14:textId="199B84F5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77" w:type="dxa"/>
          </w:tcPr>
          <w:p w14:paraId="37B39911" w14:textId="7824D2F5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8" w:type="dxa"/>
          </w:tcPr>
          <w:p w14:paraId="0003F972" w14:textId="193D2CA6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148" w:type="dxa"/>
          </w:tcPr>
          <w:p w14:paraId="33853CD8" w14:textId="2895E5AB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39" w:type="dxa"/>
          </w:tcPr>
          <w:p w14:paraId="197BE751" w14:textId="30EAFE88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61" w:type="dxa"/>
          </w:tcPr>
          <w:p w14:paraId="4165BC3F" w14:textId="5AE6AE33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45" w:type="dxa"/>
          </w:tcPr>
          <w:p w14:paraId="76F3865A" w14:textId="30855811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881" w:type="dxa"/>
          </w:tcPr>
          <w:p w14:paraId="06F50025" w14:textId="4A28C5E8" w:rsidR="000C6D1E" w:rsidRDefault="00DB6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9D20DD" w:rsidRPr="0047571C" w14:paraId="5762F06A" w14:textId="16956B5D" w:rsidTr="000C6D1E">
        <w:tc>
          <w:tcPr>
            <w:tcW w:w="1678" w:type="dxa"/>
          </w:tcPr>
          <w:p w14:paraId="4575AF91" w14:textId="4A3FD547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inority and priority </w:t>
            </w:r>
            <w:r w:rsidRPr="009B0CAB">
              <w:rPr>
                <w:b/>
                <w:bCs/>
                <w:sz w:val="18"/>
                <w:szCs w:val="18"/>
              </w:rPr>
              <w:t xml:space="preserve">population </w:t>
            </w:r>
            <w:r>
              <w:rPr>
                <w:b/>
                <w:bCs/>
                <w:sz w:val="18"/>
                <w:szCs w:val="18"/>
              </w:rPr>
              <w:t xml:space="preserve">mentioned (Diversity) </w:t>
            </w:r>
          </w:p>
        </w:tc>
        <w:tc>
          <w:tcPr>
            <w:tcW w:w="712" w:type="dxa"/>
          </w:tcPr>
          <w:p w14:paraId="4EDD220B" w14:textId="731320FE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51" w:type="dxa"/>
          </w:tcPr>
          <w:p w14:paraId="250CD57F" w14:textId="486C1219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89" w:type="dxa"/>
          </w:tcPr>
          <w:p w14:paraId="78674260" w14:textId="7B63959B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59" w:type="dxa"/>
          </w:tcPr>
          <w:p w14:paraId="2C6A4387" w14:textId="53AC48AF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77" w:type="dxa"/>
          </w:tcPr>
          <w:p w14:paraId="03AD6631" w14:textId="79B99600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8" w:type="dxa"/>
          </w:tcPr>
          <w:p w14:paraId="2E36189B" w14:textId="6A996ED2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8" w:type="dxa"/>
          </w:tcPr>
          <w:p w14:paraId="6C5AABA0" w14:textId="0D06B022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39" w:type="dxa"/>
          </w:tcPr>
          <w:p w14:paraId="6D77179A" w14:textId="75AE9480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61" w:type="dxa"/>
          </w:tcPr>
          <w:p w14:paraId="0CD1602A" w14:textId="7E8CAB82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45" w:type="dxa"/>
          </w:tcPr>
          <w:p w14:paraId="1B20FCF6" w14:textId="4334905E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881" w:type="dxa"/>
          </w:tcPr>
          <w:p w14:paraId="7D449F2E" w14:textId="59E17CD4" w:rsidR="000C6D1E" w:rsidRDefault="00DB6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9D20DD" w:rsidRPr="0047571C" w14:paraId="14BDB595" w14:textId="48920D2D" w:rsidTr="000C6D1E">
        <w:tc>
          <w:tcPr>
            <w:tcW w:w="1678" w:type="dxa"/>
          </w:tcPr>
          <w:p w14:paraId="754CF2C8" w14:textId="53BCCDF5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 w:rsidRPr="009B0CAB">
              <w:rPr>
                <w:b/>
                <w:bCs/>
                <w:sz w:val="18"/>
                <w:szCs w:val="18"/>
              </w:rPr>
              <w:t xml:space="preserve">CALD population </w:t>
            </w:r>
            <w:r>
              <w:rPr>
                <w:b/>
                <w:bCs/>
                <w:sz w:val="18"/>
                <w:szCs w:val="18"/>
              </w:rPr>
              <w:t xml:space="preserve">mentioned separately </w:t>
            </w:r>
          </w:p>
        </w:tc>
        <w:tc>
          <w:tcPr>
            <w:tcW w:w="712" w:type="dxa"/>
          </w:tcPr>
          <w:p w14:paraId="240ACAE2" w14:textId="57C1F31A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151" w:type="dxa"/>
          </w:tcPr>
          <w:p w14:paraId="61FF9A77" w14:textId="0FE7A73C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989" w:type="dxa"/>
          </w:tcPr>
          <w:p w14:paraId="25D5B2E8" w14:textId="7430EB16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59" w:type="dxa"/>
          </w:tcPr>
          <w:p w14:paraId="123D226F" w14:textId="4EE769D7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977" w:type="dxa"/>
          </w:tcPr>
          <w:p w14:paraId="4E5EBFFC" w14:textId="608F961B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8" w:type="dxa"/>
          </w:tcPr>
          <w:p w14:paraId="23F80136" w14:textId="67B80FD8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8" w:type="dxa"/>
          </w:tcPr>
          <w:p w14:paraId="7C534636" w14:textId="4AE25277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(in examples provided) </w:t>
            </w:r>
          </w:p>
        </w:tc>
        <w:tc>
          <w:tcPr>
            <w:tcW w:w="1039" w:type="dxa"/>
          </w:tcPr>
          <w:p w14:paraId="21B97E67" w14:textId="01B8FF93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61" w:type="dxa"/>
          </w:tcPr>
          <w:p w14:paraId="643307C3" w14:textId="2D1C1F62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045" w:type="dxa"/>
          </w:tcPr>
          <w:p w14:paraId="06FB488B" w14:textId="469718C9" w:rsidR="000C6D1E" w:rsidRPr="0047571C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(language barrier discussed but no other specific discussion) </w:t>
            </w:r>
          </w:p>
        </w:tc>
        <w:tc>
          <w:tcPr>
            <w:tcW w:w="881" w:type="dxa"/>
          </w:tcPr>
          <w:p w14:paraId="261058D5" w14:textId="03872546" w:rsidR="000C6D1E" w:rsidRDefault="00DB6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</w:tr>
      <w:tr w:rsidR="009D20DD" w:rsidRPr="0047571C" w14:paraId="0156D719" w14:textId="4EE44638" w:rsidTr="000C6D1E">
        <w:tc>
          <w:tcPr>
            <w:tcW w:w="1678" w:type="dxa"/>
          </w:tcPr>
          <w:p w14:paraId="773F3D55" w14:textId="5C80F328" w:rsidR="000C6D1E" w:rsidRPr="009B0CAB" w:rsidRDefault="000C6D1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 xml:space="preserve">Specific strategies for CALD consumer engagement discussed </w:t>
            </w:r>
          </w:p>
        </w:tc>
        <w:tc>
          <w:tcPr>
            <w:tcW w:w="712" w:type="dxa"/>
          </w:tcPr>
          <w:p w14:paraId="5020E63B" w14:textId="621329DE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51" w:type="dxa"/>
          </w:tcPr>
          <w:p w14:paraId="192D451F" w14:textId="128D4E1A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89" w:type="dxa"/>
          </w:tcPr>
          <w:p w14:paraId="78C16803" w14:textId="4807777A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59" w:type="dxa"/>
          </w:tcPr>
          <w:p w14:paraId="2EC02C4F" w14:textId="6C9BC5C0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77" w:type="dxa"/>
          </w:tcPr>
          <w:p w14:paraId="1D7097DC" w14:textId="033155BA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88" w:type="dxa"/>
          </w:tcPr>
          <w:p w14:paraId="037E9F81" w14:textId="24D30605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48" w:type="dxa"/>
          </w:tcPr>
          <w:p w14:paraId="2BB9BD67" w14:textId="21801A00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39" w:type="dxa"/>
          </w:tcPr>
          <w:p w14:paraId="0FA3F256" w14:textId="1B16E856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61" w:type="dxa"/>
          </w:tcPr>
          <w:p w14:paraId="1F947F85" w14:textId="07213D54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45" w:type="dxa"/>
          </w:tcPr>
          <w:p w14:paraId="1EECE696" w14:textId="5A8849E0" w:rsidR="000C6D1E" w:rsidRDefault="000C6D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81" w:type="dxa"/>
          </w:tcPr>
          <w:p w14:paraId="2666B686" w14:textId="03613296" w:rsidR="000C6D1E" w:rsidRDefault="009D20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</w:p>
        </w:tc>
      </w:tr>
    </w:tbl>
    <w:p w14:paraId="09F3000B" w14:textId="7ABAA53C" w:rsidR="005917AF" w:rsidRDefault="005917AF" w:rsidP="00433566">
      <w:pPr>
        <w:tabs>
          <w:tab w:val="left" w:pos="1716"/>
        </w:tabs>
      </w:pPr>
    </w:p>
    <w:sectPr w:rsidR="005917AF" w:rsidSect="001867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AF1BD6" w14:textId="77777777" w:rsidR="00FF54B7" w:rsidRDefault="00FF54B7" w:rsidP="005917AF">
      <w:pPr>
        <w:spacing w:after="0" w:line="240" w:lineRule="auto"/>
      </w:pPr>
      <w:r>
        <w:separator/>
      </w:r>
    </w:p>
  </w:endnote>
  <w:endnote w:type="continuationSeparator" w:id="0">
    <w:p w14:paraId="7BF1BC20" w14:textId="77777777" w:rsidR="00FF54B7" w:rsidRDefault="00FF54B7" w:rsidP="00591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927A71" w14:textId="77777777" w:rsidR="007264B8" w:rsidRDefault="007264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C293B1" w14:textId="77777777" w:rsidR="007264B8" w:rsidRDefault="007264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267723" w14:textId="77777777" w:rsidR="007264B8" w:rsidRDefault="007264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7A07CD" w14:textId="77777777" w:rsidR="00FF54B7" w:rsidRDefault="00FF54B7" w:rsidP="005917AF">
      <w:pPr>
        <w:spacing w:after="0" w:line="240" w:lineRule="auto"/>
      </w:pPr>
      <w:r>
        <w:separator/>
      </w:r>
    </w:p>
  </w:footnote>
  <w:footnote w:type="continuationSeparator" w:id="0">
    <w:p w14:paraId="60044C3D" w14:textId="77777777" w:rsidR="00FF54B7" w:rsidRDefault="00FF54B7" w:rsidP="005917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1C47EE" w14:textId="77777777" w:rsidR="007264B8" w:rsidRDefault="007264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BAFA08" w14:textId="77777777" w:rsidR="007264B8" w:rsidRDefault="007264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04592" w14:textId="77777777" w:rsidR="007264B8" w:rsidRDefault="007264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42C70"/>
    <w:multiLevelType w:val="hybridMultilevel"/>
    <w:tmpl w:val="B66E18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AB0EFD"/>
    <w:multiLevelType w:val="hybridMultilevel"/>
    <w:tmpl w:val="88CC7FC2"/>
    <w:lvl w:ilvl="0" w:tplc="B0F071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E00350">
      <w:numFmt w:val="none"/>
      <w:lvlText w:val=""/>
      <w:lvlJc w:val="left"/>
      <w:pPr>
        <w:tabs>
          <w:tab w:val="num" w:pos="360"/>
        </w:tabs>
      </w:pPr>
    </w:lvl>
    <w:lvl w:ilvl="2" w:tplc="87C2AE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B4E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5493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FC57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94F4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796CC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35026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322F74B4"/>
    <w:multiLevelType w:val="hybridMultilevel"/>
    <w:tmpl w:val="C6E031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27654C"/>
    <w:multiLevelType w:val="hybridMultilevel"/>
    <w:tmpl w:val="A5E6D2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2D21C6"/>
    <w:multiLevelType w:val="hybridMultilevel"/>
    <w:tmpl w:val="9FFCF8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C25F18"/>
    <w:multiLevelType w:val="hybridMultilevel"/>
    <w:tmpl w:val="E5E417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778"/>
    <w:rsid w:val="00001D00"/>
    <w:rsid w:val="00007C22"/>
    <w:rsid w:val="00034D1E"/>
    <w:rsid w:val="00043F0D"/>
    <w:rsid w:val="000444D3"/>
    <w:rsid w:val="000579BC"/>
    <w:rsid w:val="000A5C49"/>
    <w:rsid w:val="000C6D1E"/>
    <w:rsid w:val="000D063B"/>
    <w:rsid w:val="000F11E1"/>
    <w:rsid w:val="000F4F21"/>
    <w:rsid w:val="001468DF"/>
    <w:rsid w:val="0015365C"/>
    <w:rsid w:val="00154622"/>
    <w:rsid w:val="001612AD"/>
    <w:rsid w:val="00182FD1"/>
    <w:rsid w:val="00186778"/>
    <w:rsid w:val="001A0725"/>
    <w:rsid w:val="001D5578"/>
    <w:rsid w:val="001F558E"/>
    <w:rsid w:val="00202E82"/>
    <w:rsid w:val="00207E60"/>
    <w:rsid w:val="0021200E"/>
    <w:rsid w:val="002646A3"/>
    <w:rsid w:val="00284DEE"/>
    <w:rsid w:val="00287825"/>
    <w:rsid w:val="002D0709"/>
    <w:rsid w:val="002F2D69"/>
    <w:rsid w:val="00312ADF"/>
    <w:rsid w:val="003636C6"/>
    <w:rsid w:val="00372B8A"/>
    <w:rsid w:val="003B0E2A"/>
    <w:rsid w:val="003B2F51"/>
    <w:rsid w:val="003B6F61"/>
    <w:rsid w:val="00405BCB"/>
    <w:rsid w:val="00417691"/>
    <w:rsid w:val="00433566"/>
    <w:rsid w:val="00467C8D"/>
    <w:rsid w:val="0047571C"/>
    <w:rsid w:val="004A0D58"/>
    <w:rsid w:val="004F5C68"/>
    <w:rsid w:val="005051B5"/>
    <w:rsid w:val="00511826"/>
    <w:rsid w:val="00533F39"/>
    <w:rsid w:val="00555705"/>
    <w:rsid w:val="005917AF"/>
    <w:rsid w:val="005A4E09"/>
    <w:rsid w:val="005D4914"/>
    <w:rsid w:val="005E436E"/>
    <w:rsid w:val="00676A92"/>
    <w:rsid w:val="00684EEB"/>
    <w:rsid w:val="00691A27"/>
    <w:rsid w:val="00696CC7"/>
    <w:rsid w:val="006A413E"/>
    <w:rsid w:val="006B78F6"/>
    <w:rsid w:val="006C0DE1"/>
    <w:rsid w:val="006C631A"/>
    <w:rsid w:val="006E2576"/>
    <w:rsid w:val="006F22F9"/>
    <w:rsid w:val="006F43EB"/>
    <w:rsid w:val="007264B8"/>
    <w:rsid w:val="00731B92"/>
    <w:rsid w:val="0076697B"/>
    <w:rsid w:val="007809E2"/>
    <w:rsid w:val="00791D69"/>
    <w:rsid w:val="007B6B01"/>
    <w:rsid w:val="007E05C3"/>
    <w:rsid w:val="0082299B"/>
    <w:rsid w:val="008947C0"/>
    <w:rsid w:val="008B5612"/>
    <w:rsid w:val="008D1BE4"/>
    <w:rsid w:val="008D7724"/>
    <w:rsid w:val="008E035D"/>
    <w:rsid w:val="008F37DA"/>
    <w:rsid w:val="008F5632"/>
    <w:rsid w:val="00925F48"/>
    <w:rsid w:val="00926B34"/>
    <w:rsid w:val="00996FF6"/>
    <w:rsid w:val="009B0CAB"/>
    <w:rsid w:val="009C655F"/>
    <w:rsid w:val="009D20DD"/>
    <w:rsid w:val="009D71F8"/>
    <w:rsid w:val="009F0BF4"/>
    <w:rsid w:val="00A01A16"/>
    <w:rsid w:val="00A2157F"/>
    <w:rsid w:val="00A26B09"/>
    <w:rsid w:val="00A55FE7"/>
    <w:rsid w:val="00A60245"/>
    <w:rsid w:val="00A71DDF"/>
    <w:rsid w:val="00A760EA"/>
    <w:rsid w:val="00AB0678"/>
    <w:rsid w:val="00AC2C6F"/>
    <w:rsid w:val="00AD477F"/>
    <w:rsid w:val="00AD5ACA"/>
    <w:rsid w:val="00AF2599"/>
    <w:rsid w:val="00B03EF6"/>
    <w:rsid w:val="00B131B6"/>
    <w:rsid w:val="00B30F0E"/>
    <w:rsid w:val="00B85409"/>
    <w:rsid w:val="00BA274C"/>
    <w:rsid w:val="00BE4E5E"/>
    <w:rsid w:val="00C16846"/>
    <w:rsid w:val="00C3140F"/>
    <w:rsid w:val="00C32454"/>
    <w:rsid w:val="00C3393C"/>
    <w:rsid w:val="00CB2215"/>
    <w:rsid w:val="00CE7A6F"/>
    <w:rsid w:val="00D24F58"/>
    <w:rsid w:val="00D324A7"/>
    <w:rsid w:val="00D326A9"/>
    <w:rsid w:val="00D624BB"/>
    <w:rsid w:val="00D772B2"/>
    <w:rsid w:val="00D83FB4"/>
    <w:rsid w:val="00DB240C"/>
    <w:rsid w:val="00DB6FD1"/>
    <w:rsid w:val="00DD79DF"/>
    <w:rsid w:val="00E24EAD"/>
    <w:rsid w:val="00E54C64"/>
    <w:rsid w:val="00E6341B"/>
    <w:rsid w:val="00ED39BC"/>
    <w:rsid w:val="00EE6E17"/>
    <w:rsid w:val="00EF2994"/>
    <w:rsid w:val="00F2093C"/>
    <w:rsid w:val="00F541AF"/>
    <w:rsid w:val="00F94FDE"/>
    <w:rsid w:val="00FD4DE7"/>
    <w:rsid w:val="00FF3321"/>
    <w:rsid w:val="00FF5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70C23"/>
  <w15:chartTrackingRefBased/>
  <w15:docId w15:val="{5FD17099-A676-4B68-9269-3EDFB8A9B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7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77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86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17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7AF"/>
  </w:style>
  <w:style w:type="paragraph" w:styleId="Footer">
    <w:name w:val="footer"/>
    <w:basedOn w:val="Normal"/>
    <w:link w:val="FooterChar"/>
    <w:uiPriority w:val="99"/>
    <w:unhideWhenUsed/>
    <w:rsid w:val="005917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7AF"/>
  </w:style>
  <w:style w:type="paragraph" w:styleId="ListParagraph">
    <w:name w:val="List Paragraph"/>
    <w:basedOn w:val="Normal"/>
    <w:uiPriority w:val="34"/>
    <w:qFormat/>
    <w:rsid w:val="000A5C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7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0316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1830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2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93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2382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5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0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22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1BE822-8869-44C7-88C9-B0CF7AE0C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aq</dc:creator>
  <cp:keywords/>
  <dc:description/>
  <cp:lastModifiedBy>Ashfaq Chauhan</cp:lastModifiedBy>
  <cp:revision>116</cp:revision>
  <cp:lastPrinted>2020-11-24T22:53:00Z</cp:lastPrinted>
  <dcterms:created xsi:type="dcterms:W3CDTF">2020-11-11T21:32:00Z</dcterms:created>
  <dcterms:modified xsi:type="dcterms:W3CDTF">2021-01-24T08:28:00Z</dcterms:modified>
</cp:coreProperties>
</file>